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BD8E4D" w14:textId="713CAB80" w:rsidR="006A33AB" w:rsidRDefault="00C76621">
      <w:r w:rsidRPr="000B7579">
        <w:rPr>
          <w:rFonts w:ascii="Times New Roman" w:hAnsi="Times New Roman" w:cs="Times New Roman"/>
          <w:b/>
          <w:sz w:val="20"/>
          <w:szCs w:val="20"/>
        </w:rPr>
        <w:t>Supplement</w:t>
      </w:r>
      <w:r>
        <w:rPr>
          <w:rFonts w:ascii="Times New Roman" w:hAnsi="Times New Roman" w:cs="Times New Roman"/>
          <w:b/>
          <w:sz w:val="20"/>
          <w:szCs w:val="20"/>
        </w:rPr>
        <w:t>ary</w:t>
      </w:r>
      <w:r w:rsidRPr="0049028A" w:rsidDel="00C7662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A33AB" w:rsidRPr="0049028A">
        <w:rPr>
          <w:rFonts w:ascii="Times New Roman" w:hAnsi="Times New Roman" w:cs="Times New Roman"/>
          <w:b/>
          <w:bCs/>
          <w:sz w:val="20"/>
          <w:szCs w:val="20"/>
        </w:rPr>
        <w:t>Table 2</w:t>
      </w:r>
      <w:r w:rsidR="006A33AB" w:rsidRPr="0049028A">
        <w:rPr>
          <w:rFonts w:ascii="Times New Roman" w:hAnsi="Times New Roman" w:cs="Times New Roman"/>
          <w:sz w:val="20"/>
          <w:szCs w:val="20"/>
        </w:rPr>
        <w:t xml:space="preserve">. </w:t>
      </w:r>
      <w:r w:rsidR="00CD15C7" w:rsidRPr="00250DBC">
        <w:rPr>
          <w:rFonts w:ascii="Times New Roman" w:hAnsi="Times New Roman" w:cs="Times New Roman"/>
          <w:kern w:val="0"/>
          <w:sz w:val="20"/>
          <w:szCs w:val="20"/>
        </w:rPr>
        <w:t xml:space="preserve">Summary of Findings Table: The </w:t>
      </w:r>
      <w:r w:rsidR="00CD15C7">
        <w:rPr>
          <w:rFonts w:ascii="Times New Roman" w:hAnsi="Times New Roman" w:cs="Times New Roman"/>
          <w:kern w:val="0"/>
          <w:sz w:val="20"/>
          <w:szCs w:val="20"/>
        </w:rPr>
        <w:t>f</w:t>
      </w:r>
      <w:r w:rsidR="00CD15C7" w:rsidRPr="00250DBC">
        <w:rPr>
          <w:rFonts w:ascii="Times New Roman" w:hAnsi="Times New Roman" w:cs="Times New Roman"/>
          <w:kern w:val="0"/>
          <w:sz w:val="20"/>
          <w:szCs w:val="20"/>
        </w:rPr>
        <w:t xml:space="preserve">our </w:t>
      </w:r>
      <w:r w:rsidR="00CD15C7">
        <w:rPr>
          <w:rFonts w:ascii="Times New Roman" w:hAnsi="Times New Roman" w:cs="Times New Roman"/>
          <w:kern w:val="0"/>
          <w:sz w:val="20"/>
          <w:szCs w:val="20"/>
        </w:rPr>
        <w:t>m</w:t>
      </w:r>
      <w:r w:rsidR="00CD15C7" w:rsidRPr="00250DBC">
        <w:rPr>
          <w:rFonts w:ascii="Times New Roman" w:hAnsi="Times New Roman" w:cs="Times New Roman"/>
          <w:kern w:val="0"/>
          <w:sz w:val="20"/>
          <w:szCs w:val="20"/>
        </w:rPr>
        <w:t xml:space="preserve">ost </w:t>
      </w:r>
      <w:r w:rsidR="00CD15C7">
        <w:rPr>
          <w:rFonts w:ascii="Times New Roman" w:hAnsi="Times New Roman" w:cs="Times New Roman"/>
          <w:kern w:val="0"/>
          <w:sz w:val="20"/>
          <w:szCs w:val="20"/>
        </w:rPr>
        <w:t>i</w:t>
      </w:r>
      <w:r w:rsidR="00CD15C7" w:rsidRPr="00250DBC">
        <w:rPr>
          <w:rFonts w:ascii="Times New Roman" w:hAnsi="Times New Roman" w:cs="Times New Roman"/>
          <w:kern w:val="0"/>
          <w:sz w:val="20"/>
          <w:szCs w:val="20"/>
        </w:rPr>
        <w:t xml:space="preserve">mportant </w:t>
      </w:r>
      <w:r w:rsidR="00CD15C7">
        <w:rPr>
          <w:rFonts w:ascii="Times New Roman" w:hAnsi="Times New Roman" w:cs="Times New Roman"/>
          <w:kern w:val="0"/>
          <w:sz w:val="20"/>
          <w:szCs w:val="20"/>
        </w:rPr>
        <w:t>p</w:t>
      </w:r>
      <w:r w:rsidR="00CD15C7" w:rsidRPr="00250DBC">
        <w:rPr>
          <w:rFonts w:ascii="Times New Roman" w:hAnsi="Times New Roman" w:cs="Times New Roman"/>
          <w:kern w:val="0"/>
          <w:sz w:val="20"/>
          <w:szCs w:val="20"/>
        </w:rPr>
        <w:t xml:space="preserve">atient </w:t>
      </w:r>
      <w:r w:rsidR="00CD15C7">
        <w:rPr>
          <w:rFonts w:ascii="Times New Roman" w:hAnsi="Times New Roman" w:cs="Times New Roman"/>
          <w:kern w:val="0"/>
          <w:sz w:val="20"/>
          <w:szCs w:val="20"/>
        </w:rPr>
        <w:t>o</w:t>
      </w:r>
      <w:r w:rsidR="00CD15C7" w:rsidRPr="00250DBC">
        <w:rPr>
          <w:rFonts w:ascii="Times New Roman" w:hAnsi="Times New Roman" w:cs="Times New Roman"/>
          <w:kern w:val="0"/>
          <w:sz w:val="20"/>
          <w:szCs w:val="20"/>
        </w:rPr>
        <w:t xml:space="preserve">utcomes are </w:t>
      </w:r>
      <w:r w:rsidR="00CD15C7">
        <w:rPr>
          <w:rFonts w:ascii="Times New Roman" w:hAnsi="Times New Roman" w:cs="Times New Roman"/>
          <w:kern w:val="0"/>
          <w:sz w:val="20"/>
          <w:szCs w:val="20"/>
        </w:rPr>
        <w:t>l</w:t>
      </w:r>
      <w:r w:rsidR="00CD15C7" w:rsidRPr="00250DBC">
        <w:rPr>
          <w:rFonts w:ascii="Times New Roman" w:hAnsi="Times New Roman" w:cs="Times New Roman"/>
          <w:kern w:val="0"/>
          <w:sz w:val="20"/>
          <w:szCs w:val="20"/>
        </w:rPr>
        <w:t xml:space="preserve">isted in the </w:t>
      </w:r>
      <w:r w:rsidR="00CD15C7">
        <w:rPr>
          <w:rFonts w:ascii="Times New Roman" w:hAnsi="Times New Roman" w:cs="Times New Roman"/>
          <w:kern w:val="0"/>
          <w:sz w:val="20"/>
          <w:szCs w:val="20"/>
        </w:rPr>
        <w:t>s</w:t>
      </w:r>
      <w:r w:rsidR="00CD15C7" w:rsidRPr="00250DBC">
        <w:rPr>
          <w:rFonts w:ascii="Times New Roman" w:hAnsi="Times New Roman" w:cs="Times New Roman"/>
          <w:kern w:val="0"/>
          <w:sz w:val="20"/>
          <w:szCs w:val="20"/>
        </w:rPr>
        <w:t xml:space="preserve">ummary of </w:t>
      </w:r>
      <w:r w:rsidR="00CD15C7">
        <w:rPr>
          <w:rFonts w:ascii="Times New Roman" w:hAnsi="Times New Roman" w:cs="Times New Roman"/>
          <w:kern w:val="0"/>
          <w:sz w:val="20"/>
          <w:szCs w:val="20"/>
        </w:rPr>
        <w:t>f</w:t>
      </w:r>
      <w:r w:rsidR="00CD15C7" w:rsidRPr="00250DBC">
        <w:rPr>
          <w:rFonts w:ascii="Times New Roman" w:hAnsi="Times New Roman" w:cs="Times New Roman"/>
          <w:kern w:val="0"/>
          <w:sz w:val="20"/>
          <w:szCs w:val="20"/>
        </w:rPr>
        <w:t xml:space="preserve">indings </w:t>
      </w:r>
      <w:r w:rsidR="00CD15C7">
        <w:rPr>
          <w:rFonts w:ascii="Times New Roman" w:hAnsi="Times New Roman" w:cs="Times New Roman"/>
          <w:kern w:val="0"/>
          <w:sz w:val="20"/>
          <w:szCs w:val="20"/>
        </w:rPr>
        <w:t>t</w:t>
      </w:r>
      <w:r w:rsidR="00CD15C7" w:rsidRPr="00250DBC">
        <w:rPr>
          <w:rFonts w:ascii="Times New Roman" w:hAnsi="Times New Roman" w:cs="Times New Roman"/>
          <w:kern w:val="0"/>
          <w:sz w:val="20"/>
          <w:szCs w:val="20"/>
        </w:rPr>
        <w:t>able</w:t>
      </w:r>
    </w:p>
    <w:tbl>
      <w:tblPr>
        <w:tblW w:w="5000" w:type="pct"/>
        <w:tblInd w:w="-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94"/>
        <w:gridCol w:w="1821"/>
        <w:gridCol w:w="2099"/>
        <w:gridCol w:w="2474"/>
      </w:tblGrid>
      <w:tr w:rsidR="003B22AE" w14:paraId="1B2DBF6C" w14:textId="77777777" w:rsidTr="00840649">
        <w:trPr>
          <w:trHeight w:val="312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3C08E069" w14:textId="77777777" w:rsidR="00E40590" w:rsidRPr="006A33AB" w:rsidRDefault="00E40590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3B95FE14" w14:textId="77777777" w:rsidR="00E40590" w:rsidRDefault="00E40590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04410841" w14:textId="77777777" w:rsidR="00E40590" w:rsidRDefault="00E40590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4DE667ED" w14:textId="77777777" w:rsidR="00E40590" w:rsidRDefault="00E40590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GRADE)</w:t>
            </w:r>
          </w:p>
        </w:tc>
      </w:tr>
      <w:tr w:rsidR="003B22AE" w14:paraId="3EB40A13" w14:textId="77777777" w:rsidTr="00840649">
        <w:trPr>
          <w:trHeight w:val="312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5156149" w14:textId="77777777" w:rsidR="00E40590" w:rsidRPr="006A33AB" w:rsidRDefault="00E40590" w:rsidP="006A33AB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041F932" w14:textId="77777777" w:rsidR="00E40590" w:rsidRDefault="00E40590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01DE89" w14:textId="77777777" w:rsidR="00E40590" w:rsidRDefault="00E40590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C312C7" w14:textId="77777777" w:rsidR="00E40590" w:rsidRDefault="00E40590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3B22AE" w14:paraId="642D5D91" w14:textId="77777777" w:rsidTr="00840649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1BF35412" w14:textId="77777777" w:rsidR="00E40590" w:rsidRPr="006A33AB" w:rsidRDefault="00E40590" w:rsidP="006A33AB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60ECEFDC" w14:textId="77777777" w:rsidR="00E40590" w:rsidRDefault="00E4059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7CBAA309" w14:textId="77777777" w:rsidR="00E40590" w:rsidRDefault="00E405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1F0D817D" w14:textId="77777777" w:rsidR="00E40590" w:rsidRDefault="00E405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22AE" w14:paraId="54959813" w14:textId="77777777" w:rsidTr="00840649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B6B769E" w14:textId="77777777" w:rsidR="00E40590" w:rsidRPr="006A33AB" w:rsidRDefault="00E40590" w:rsidP="007A41BD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KI vs Non-AKI</w:t>
            </w:r>
            <w:r w:rsidR="007A41B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3B22A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roup </w:t>
            </w:r>
            <w:r w:rsidR="007A41BD">
              <w:rPr>
                <w:rFonts w:ascii="Arial" w:hAnsi="Arial" w:cs="Arial"/>
                <w:b/>
                <w:bCs/>
                <w:sz w:val="16"/>
                <w:szCs w:val="16"/>
              </w:rPr>
              <w:t>mortality</w:t>
            </w:r>
            <w:r w:rsidR="007A41BD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risk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4B2574E" w14:textId="77777777" w:rsidR="00E40590" w:rsidRDefault="00E40590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5.73 </w:t>
            </w:r>
            <w:r>
              <w:rPr>
                <w:rFonts w:ascii="Arial" w:hAnsi="Arial" w:cs="Arial"/>
                <w:sz w:val="16"/>
                <w:szCs w:val="16"/>
              </w:rPr>
              <w:br/>
              <w:t>(3.75 to 8.77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8CBFEE2" w14:textId="77777777" w:rsidR="00E40590" w:rsidRDefault="00E40590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12</w:t>
            </w:r>
            <w:r>
              <w:rPr>
                <w:rFonts w:ascii="Arial" w:hAnsi="Arial" w:cs="Arial"/>
                <w:sz w:val="16"/>
                <w:szCs w:val="16"/>
              </w:rPr>
              <w:br/>
              <w:t>(14 studie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4FE231A" w14:textId="77777777" w:rsidR="00E40590" w:rsidRDefault="00E40590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</w:tr>
      <w:tr w:rsidR="003B22AE" w14:paraId="769FA020" w14:textId="77777777" w:rsidTr="00840649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9F80605" w14:textId="77777777" w:rsidR="00E40590" w:rsidRPr="006A33AB" w:rsidRDefault="00E40590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KI vs Non-AKI</w:t>
            </w:r>
            <w:r w:rsidR="003B22A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rou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7A41B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rtality </w:t>
            </w:r>
            <w:r w:rsidR="007A41BD">
              <w:rPr>
                <w:rFonts w:ascii="Arial" w:hAnsi="Arial" w:cs="Arial" w:hint="eastAsia"/>
                <w:b/>
                <w:bCs/>
                <w:sz w:val="16"/>
                <w:szCs w:val="16"/>
              </w:rPr>
              <w:t>risk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 COVID-19</w:t>
            </w:r>
            <w:r w:rsidR="007A41BD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subgroup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B0B9DA0" w14:textId="77777777" w:rsidR="00E40590" w:rsidRDefault="00E40590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5.22 </w:t>
            </w:r>
            <w:r>
              <w:rPr>
                <w:rFonts w:ascii="Arial" w:hAnsi="Arial" w:cs="Arial"/>
                <w:sz w:val="16"/>
                <w:szCs w:val="16"/>
              </w:rPr>
              <w:br/>
              <w:t>(3.39 to 8.04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7AAB241" w14:textId="77777777" w:rsidR="00E40590" w:rsidRDefault="00E40590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13</w:t>
            </w:r>
            <w:r>
              <w:rPr>
                <w:rFonts w:ascii="Arial" w:hAnsi="Arial" w:cs="Arial"/>
                <w:sz w:val="16"/>
                <w:szCs w:val="16"/>
              </w:rPr>
              <w:br/>
              <w:t>(9 studie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A854B1E" w14:textId="77777777" w:rsidR="00E40590" w:rsidRDefault="00E40590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</w:tr>
      <w:tr w:rsidR="003B22AE" w14:paraId="355BE0A6" w14:textId="77777777" w:rsidTr="00840649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4CEF0D8" w14:textId="77777777" w:rsidR="00E40590" w:rsidRPr="006A33AB" w:rsidRDefault="00E40590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KI vs Non-AKI </w:t>
            </w:r>
            <w:r w:rsidR="003B22A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roup </w:t>
            </w:r>
            <w:r w:rsidR="007A41B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rtality </w:t>
            </w:r>
            <w:r w:rsidR="007A41BD">
              <w:rPr>
                <w:rFonts w:ascii="Arial" w:hAnsi="Arial" w:cs="Arial" w:hint="eastAsia"/>
                <w:b/>
                <w:bCs/>
                <w:sz w:val="16"/>
                <w:szCs w:val="16"/>
              </w:rPr>
              <w:t>risk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 SARS</w:t>
            </w:r>
            <w:r w:rsidR="007A41BD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subgroup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1FA8D2B" w14:textId="77777777" w:rsidR="00E40590" w:rsidRDefault="00E40590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22.31 </w:t>
            </w:r>
            <w:r>
              <w:rPr>
                <w:rFonts w:ascii="Arial" w:hAnsi="Arial" w:cs="Arial"/>
                <w:sz w:val="16"/>
                <w:szCs w:val="16"/>
              </w:rPr>
              <w:br/>
              <w:t>(0.34 to 1470.81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406B0BE" w14:textId="77777777" w:rsidR="00E40590" w:rsidRDefault="00E40590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1</w:t>
            </w:r>
            <w:r>
              <w:rPr>
                <w:rFonts w:ascii="Arial" w:hAnsi="Arial" w:cs="Arial"/>
                <w:sz w:val="16"/>
                <w:szCs w:val="16"/>
              </w:rPr>
              <w:br/>
              <w:t>(3 studie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FB74841" w14:textId="77777777" w:rsidR="00E40590" w:rsidRDefault="00E40590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</w:tr>
      <w:tr w:rsidR="003B22AE" w14:paraId="0EF4D9B1" w14:textId="77777777" w:rsidTr="00840649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0C5FDAC" w14:textId="77777777" w:rsidR="00E40590" w:rsidRPr="006A33AB" w:rsidRDefault="00E40590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KI vs Non-AKI </w:t>
            </w:r>
            <w:r w:rsidR="003B22A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roup </w:t>
            </w:r>
            <w:r w:rsidR="007A41B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rtality </w:t>
            </w:r>
            <w:r w:rsidR="007A41BD">
              <w:rPr>
                <w:rFonts w:ascii="Arial" w:hAnsi="Arial" w:cs="Arial" w:hint="eastAsia"/>
                <w:b/>
                <w:bCs/>
                <w:sz w:val="16"/>
                <w:szCs w:val="16"/>
              </w:rPr>
              <w:t>risk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 MERS</w:t>
            </w:r>
            <w:r w:rsidR="007A41BD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subgroup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A18041" w14:textId="77777777" w:rsidR="00E40590" w:rsidRDefault="00E40590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8.84 </w:t>
            </w:r>
            <w:r>
              <w:rPr>
                <w:rFonts w:ascii="Arial" w:hAnsi="Arial" w:cs="Arial"/>
                <w:sz w:val="16"/>
                <w:szCs w:val="16"/>
              </w:rPr>
              <w:br/>
              <w:t>(1.37 to 57.15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C23679" w14:textId="77777777" w:rsidR="00E40590" w:rsidRDefault="00E40590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  <w:r>
              <w:rPr>
                <w:rFonts w:ascii="Arial" w:hAnsi="Arial" w:cs="Arial"/>
                <w:sz w:val="16"/>
                <w:szCs w:val="16"/>
              </w:rPr>
              <w:br/>
              <w:t>(2 studie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1B09946" w14:textId="77777777" w:rsidR="00E40590" w:rsidRDefault="00E40590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</w:t>
            </w:r>
          </w:p>
        </w:tc>
      </w:tr>
      <w:tr w:rsidR="00840649" w14:paraId="0C728C17" w14:textId="77777777" w:rsidTr="00840649">
        <w:trPr>
          <w:trHeight w:val="348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25004CF" w14:textId="77777777" w:rsidR="007A41BD" w:rsidRPr="006A33AB" w:rsidRDefault="00507FE2" w:rsidP="00507FE2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U</w:t>
            </w:r>
            <w:r w:rsidR="007A41BD" w:rsidRPr="007A41B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gent-start </w:t>
            </w:r>
            <w:r w:rsidR="007A41BD">
              <w:rPr>
                <w:rFonts w:ascii="Arial" w:hAnsi="Arial" w:cs="Arial"/>
                <w:b/>
                <w:bCs/>
                <w:sz w:val="16"/>
                <w:szCs w:val="16"/>
              </w:rPr>
              <w:t>RRT vs Non-RRT</w:t>
            </w:r>
            <w:r w:rsidR="00CF0207" w:rsidRPr="00CF020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pplication</w:t>
            </w:r>
            <w:r w:rsidR="003B22AE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rtality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risk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2D56B2B" w14:textId="77777777" w:rsidR="007A41BD" w:rsidRDefault="007A41BD" w:rsidP="002D7AF1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3.43 </w:t>
            </w:r>
            <w:r>
              <w:rPr>
                <w:rFonts w:ascii="Arial" w:hAnsi="Arial" w:cs="Arial"/>
                <w:sz w:val="16"/>
                <w:szCs w:val="16"/>
              </w:rPr>
              <w:br/>
              <w:t>(2.02 to 5.82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07D0EA9" w14:textId="77777777" w:rsidR="007A41BD" w:rsidRDefault="007A41BD" w:rsidP="002D7AF1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71</w:t>
            </w:r>
            <w:r>
              <w:rPr>
                <w:rFonts w:ascii="Arial" w:hAnsi="Arial" w:cs="Arial"/>
                <w:sz w:val="16"/>
                <w:szCs w:val="16"/>
              </w:rPr>
              <w:br/>
              <w:t>(10 studie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8A85286" w14:textId="77777777" w:rsidR="007A41BD" w:rsidRDefault="007A41BD" w:rsidP="002D7AF1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3</w:t>
            </w:r>
          </w:p>
        </w:tc>
      </w:tr>
      <w:tr w:rsidR="00840649" w14:paraId="1D97789E" w14:textId="77777777" w:rsidTr="00840649">
        <w:trPr>
          <w:trHeight w:val="348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17504AE" w14:textId="77777777" w:rsidR="007A41BD" w:rsidRPr="006A33AB" w:rsidRDefault="00507FE2" w:rsidP="002D7AF1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U</w:t>
            </w:r>
            <w:r w:rsidR="007A41BD" w:rsidRPr="007A41B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gent-start </w:t>
            </w:r>
            <w:r w:rsidR="007A41BD">
              <w:rPr>
                <w:rFonts w:ascii="Arial" w:hAnsi="Arial" w:cs="Arial"/>
                <w:b/>
                <w:bCs/>
                <w:sz w:val="16"/>
                <w:szCs w:val="16"/>
              </w:rPr>
              <w:t>RRT vs Non-RRT</w:t>
            </w:r>
            <w:r w:rsidRPr="00CF020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pplication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rtality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risk</w:t>
            </w:r>
            <w:r w:rsidR="007A41B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 COVID-19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subgroup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1415523" w14:textId="77777777" w:rsidR="007A41BD" w:rsidRDefault="007A41BD" w:rsidP="002D7AF1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3.04 </w:t>
            </w:r>
            <w:r>
              <w:rPr>
                <w:rFonts w:ascii="Arial" w:hAnsi="Arial" w:cs="Arial"/>
                <w:sz w:val="16"/>
                <w:szCs w:val="16"/>
              </w:rPr>
              <w:br/>
              <w:t>(1.77 to 5.22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26BF5F5" w14:textId="77777777" w:rsidR="007A41BD" w:rsidRDefault="007A41BD" w:rsidP="002D7AF1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56</w:t>
            </w:r>
            <w:r>
              <w:rPr>
                <w:rFonts w:ascii="Arial" w:hAnsi="Arial" w:cs="Arial"/>
                <w:sz w:val="16"/>
                <w:szCs w:val="16"/>
              </w:rPr>
              <w:br/>
              <w:t>(6 studie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2C79477" w14:textId="77777777" w:rsidR="007A41BD" w:rsidRDefault="007A41BD" w:rsidP="002D7AF1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3</w:t>
            </w:r>
          </w:p>
        </w:tc>
      </w:tr>
      <w:tr w:rsidR="003B22AE" w14:paraId="30E3CB7D" w14:textId="77777777" w:rsidTr="00840649">
        <w:trPr>
          <w:trHeight w:val="348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6FB01A4" w14:textId="77777777" w:rsidR="007A41BD" w:rsidRPr="006A33AB" w:rsidRDefault="00507FE2" w:rsidP="002D7AF1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U</w:t>
            </w:r>
            <w:r w:rsidR="007A41BD" w:rsidRPr="007A41B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gent-start </w:t>
            </w:r>
            <w:r w:rsidR="007A41B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T vs Non-RRT </w:t>
            </w:r>
            <w:r w:rsidRPr="00CF0207">
              <w:rPr>
                <w:rFonts w:ascii="Arial" w:hAnsi="Arial" w:cs="Arial"/>
                <w:b/>
                <w:bCs/>
                <w:sz w:val="16"/>
                <w:szCs w:val="16"/>
              </w:rPr>
              <w:t>application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rtality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risk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7A41BD">
              <w:rPr>
                <w:rFonts w:ascii="Arial" w:hAnsi="Arial" w:cs="Arial"/>
                <w:b/>
                <w:bCs/>
                <w:sz w:val="16"/>
                <w:szCs w:val="16"/>
              </w:rPr>
              <w:t>- MERS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subgroup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7ACBEA" w14:textId="77777777" w:rsidR="007A41BD" w:rsidRDefault="007A41BD" w:rsidP="002D7AF1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4.56 </w:t>
            </w:r>
            <w:r>
              <w:rPr>
                <w:rFonts w:ascii="Arial" w:hAnsi="Arial" w:cs="Arial"/>
                <w:sz w:val="16"/>
                <w:szCs w:val="16"/>
              </w:rPr>
              <w:br/>
              <w:t>(1.49 to 13.9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FEDB9F4" w14:textId="77777777" w:rsidR="007A41BD" w:rsidRDefault="007A41BD" w:rsidP="002D7AF1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5</w:t>
            </w:r>
            <w:r>
              <w:rPr>
                <w:rFonts w:ascii="Arial" w:hAnsi="Arial" w:cs="Arial"/>
                <w:sz w:val="16"/>
                <w:szCs w:val="16"/>
              </w:rPr>
              <w:br/>
              <w:t>(4 studie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E03BFD9" w14:textId="77777777" w:rsidR="007A41BD" w:rsidRDefault="007A41BD" w:rsidP="002D7AF1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</w:tr>
      <w:tr w:rsidR="003B22AE" w14:paraId="3DACCDFC" w14:textId="77777777" w:rsidTr="00840649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E024437" w14:textId="77777777" w:rsidR="007A41BD" w:rsidRPr="006A33AB" w:rsidRDefault="00840649" w:rsidP="00840649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064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re-dialysis </w:t>
            </w:r>
            <w:r w:rsidR="007A41B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KD vs Non-CKD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group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rtality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risk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FFC899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1.97 </w:t>
            </w:r>
            <w:r>
              <w:rPr>
                <w:rFonts w:ascii="Arial" w:hAnsi="Arial" w:cs="Arial"/>
                <w:sz w:val="16"/>
                <w:szCs w:val="16"/>
              </w:rPr>
              <w:br/>
              <w:t>(1.56 to 2.49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ABF6E86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74</w:t>
            </w:r>
            <w:r>
              <w:rPr>
                <w:rFonts w:ascii="Arial" w:hAnsi="Arial" w:cs="Arial"/>
                <w:sz w:val="16"/>
                <w:szCs w:val="16"/>
              </w:rPr>
              <w:br/>
              <w:t>(18 studie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CFFD575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</w:tr>
      <w:tr w:rsidR="003B22AE" w14:paraId="1C504A02" w14:textId="77777777" w:rsidTr="00840649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670647" w14:textId="77777777" w:rsidR="007A41BD" w:rsidRPr="006A33AB" w:rsidRDefault="00840649" w:rsidP="003B22AE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064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re-dialysis </w:t>
            </w:r>
            <w:r w:rsidR="007A41B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KD vs Non-CKD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roup mortality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risk</w:t>
            </w:r>
            <w:r w:rsidR="007A41B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 COVID-19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subgroup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68A170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2.42 </w:t>
            </w:r>
            <w:r>
              <w:rPr>
                <w:rFonts w:ascii="Arial" w:hAnsi="Arial" w:cs="Arial"/>
                <w:sz w:val="16"/>
                <w:szCs w:val="16"/>
              </w:rPr>
              <w:br/>
              <w:t>(1.61 to 3.64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906491C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50</w:t>
            </w:r>
            <w:r>
              <w:rPr>
                <w:rFonts w:ascii="Arial" w:hAnsi="Arial" w:cs="Arial"/>
                <w:sz w:val="16"/>
                <w:szCs w:val="16"/>
              </w:rPr>
              <w:br/>
              <w:t>(7 studie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12FA818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</w:p>
        </w:tc>
      </w:tr>
      <w:tr w:rsidR="003B22AE" w14:paraId="789C6016" w14:textId="77777777" w:rsidTr="00840649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F33E56D" w14:textId="77777777" w:rsidR="007A41BD" w:rsidRPr="006A33AB" w:rsidRDefault="00840649" w:rsidP="003B22AE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064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re-dialysis </w:t>
            </w:r>
            <w:r w:rsidR="007A41B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KD vs Non-CKD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roup mortality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risk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7A41BD">
              <w:rPr>
                <w:rFonts w:ascii="Arial" w:hAnsi="Arial" w:cs="Arial"/>
                <w:b/>
                <w:bCs/>
                <w:sz w:val="16"/>
                <w:szCs w:val="16"/>
              </w:rPr>
              <w:t>- SARS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subgroup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4F55C82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estimabl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3EA9130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  <w:r>
              <w:rPr>
                <w:rFonts w:ascii="Arial" w:hAnsi="Arial" w:cs="Arial"/>
                <w:sz w:val="16"/>
                <w:szCs w:val="16"/>
              </w:rPr>
              <w:br/>
              <w:t>(2 studie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8D0AD7C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3B22AE" w14:paraId="33B39FE1" w14:textId="77777777" w:rsidTr="00840649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1F1784" w14:textId="77777777" w:rsidR="007A41BD" w:rsidRPr="006A33AB" w:rsidRDefault="00840649" w:rsidP="003B22AE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0649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 xml:space="preserve">Pre-dialysis </w:t>
            </w:r>
            <w:r w:rsidR="007A41B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KD vs Non-CKD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roup mortality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risk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7A41BD">
              <w:rPr>
                <w:rFonts w:ascii="Arial" w:hAnsi="Arial" w:cs="Arial"/>
                <w:b/>
                <w:bCs/>
                <w:sz w:val="16"/>
                <w:szCs w:val="16"/>
              </w:rPr>
              <w:t>- MERS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subgroup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DD5EF9B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1.78 </w:t>
            </w:r>
            <w:r>
              <w:rPr>
                <w:rFonts w:ascii="Arial" w:hAnsi="Arial" w:cs="Arial"/>
                <w:sz w:val="16"/>
                <w:szCs w:val="16"/>
              </w:rPr>
              <w:br/>
              <w:t>(1.36 to 2.34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355E02E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4</w:t>
            </w:r>
            <w:r>
              <w:rPr>
                <w:rFonts w:ascii="Arial" w:hAnsi="Arial" w:cs="Arial"/>
                <w:sz w:val="16"/>
                <w:szCs w:val="16"/>
              </w:rPr>
              <w:br/>
              <w:t>(9 studie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0861A82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</w:p>
        </w:tc>
      </w:tr>
      <w:tr w:rsidR="003B22AE" w14:paraId="30E292E3" w14:textId="77777777" w:rsidTr="00840649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D094C7D" w14:textId="77777777" w:rsidR="007A41BD" w:rsidRPr="006A33AB" w:rsidRDefault="007A41BD" w:rsidP="00840649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SRD vs Non-ESRD group</w:t>
            </w:r>
            <w:r w:rsidR="00840649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 w:rsidR="0084064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rtality </w:t>
            </w:r>
            <w:r w:rsidR="00840649">
              <w:rPr>
                <w:rFonts w:ascii="Arial" w:hAnsi="Arial" w:cs="Arial" w:hint="eastAsia"/>
                <w:b/>
                <w:bCs/>
                <w:sz w:val="16"/>
                <w:szCs w:val="16"/>
              </w:rPr>
              <w:t>risk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8C81CE8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1.81 </w:t>
            </w:r>
            <w:r>
              <w:rPr>
                <w:rFonts w:ascii="Arial" w:hAnsi="Arial" w:cs="Arial"/>
                <w:sz w:val="16"/>
                <w:szCs w:val="16"/>
              </w:rPr>
              <w:br/>
              <w:t>(1.44 to 2.27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09C908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3</w:t>
            </w:r>
            <w:r>
              <w:rPr>
                <w:rFonts w:ascii="Arial" w:hAnsi="Arial" w:cs="Arial"/>
                <w:sz w:val="16"/>
                <w:szCs w:val="16"/>
              </w:rPr>
              <w:br/>
              <w:t>(9 studie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2722AD9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</w:tr>
      <w:tr w:rsidR="003B22AE" w14:paraId="52D76E6C" w14:textId="77777777" w:rsidTr="00840649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F29CFF3" w14:textId="77777777" w:rsidR="007A41BD" w:rsidRPr="006A33AB" w:rsidRDefault="00840649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SRD </w:t>
            </w:r>
            <w:r w:rsidR="007A41B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s Non-ESRD group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rtality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risk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7A41BD">
              <w:rPr>
                <w:rFonts w:ascii="Arial" w:hAnsi="Arial" w:cs="Arial"/>
                <w:b/>
                <w:bCs/>
                <w:sz w:val="16"/>
                <w:szCs w:val="16"/>
              </w:rPr>
              <w:t>- COVID-19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subgroup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21B940B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estimabl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70B19B9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7</w:t>
            </w:r>
            <w:r>
              <w:rPr>
                <w:rFonts w:ascii="Arial" w:hAnsi="Arial" w:cs="Arial"/>
                <w:sz w:val="16"/>
                <w:szCs w:val="16"/>
              </w:rPr>
              <w:br/>
              <w:t>(2 studie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FE6C318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3B22AE" w14:paraId="220E5F9A" w14:textId="77777777" w:rsidTr="00840649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B40512" w14:textId="77777777" w:rsidR="007A41BD" w:rsidRPr="006A33AB" w:rsidRDefault="007A41BD" w:rsidP="00840649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SRD vs Non-ESRD group</w:t>
            </w:r>
            <w:r w:rsidR="00840649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 w:rsidR="0084064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rtality </w:t>
            </w:r>
            <w:r w:rsidR="00840649">
              <w:rPr>
                <w:rFonts w:ascii="Arial" w:hAnsi="Arial" w:cs="Arial" w:hint="eastAsia"/>
                <w:b/>
                <w:bCs/>
                <w:sz w:val="16"/>
                <w:szCs w:val="16"/>
              </w:rPr>
              <w:t>risk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 SARS</w:t>
            </w:r>
            <w:r w:rsidR="00840649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subgroup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E33433A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estimabl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A6F10C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  <w:r>
              <w:rPr>
                <w:rFonts w:ascii="Arial" w:hAnsi="Arial" w:cs="Arial"/>
                <w:sz w:val="16"/>
                <w:szCs w:val="16"/>
              </w:rPr>
              <w:br/>
              <w:t>(2 studie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27A1F46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3B22AE" w14:paraId="01CEFD65" w14:textId="77777777" w:rsidTr="00840649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C766001" w14:textId="77777777" w:rsidR="007A41BD" w:rsidRPr="006A33AB" w:rsidRDefault="007A41BD" w:rsidP="00840649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SRD vs Non-ESRD group</w:t>
            </w:r>
            <w:r w:rsidR="00840649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 w:rsidR="0084064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rtality </w:t>
            </w:r>
            <w:r w:rsidR="00840649">
              <w:rPr>
                <w:rFonts w:ascii="Arial" w:hAnsi="Arial" w:cs="Arial" w:hint="eastAsia"/>
                <w:b/>
                <w:bCs/>
                <w:sz w:val="16"/>
                <w:szCs w:val="16"/>
              </w:rPr>
              <w:t>risk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 MERS</w:t>
            </w:r>
            <w:r w:rsidR="00840649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subgroup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44DD4AB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1.79 </w:t>
            </w:r>
            <w:r>
              <w:rPr>
                <w:rFonts w:ascii="Arial" w:hAnsi="Arial" w:cs="Arial"/>
                <w:sz w:val="16"/>
                <w:szCs w:val="16"/>
              </w:rPr>
              <w:br/>
              <w:t>(1.41 to 2.27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8E4507B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6</w:t>
            </w:r>
            <w:r>
              <w:rPr>
                <w:rFonts w:ascii="Arial" w:hAnsi="Arial" w:cs="Arial"/>
                <w:sz w:val="16"/>
                <w:szCs w:val="16"/>
              </w:rPr>
              <w:br/>
              <w:t>(5 studie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F0468B" w14:textId="77777777" w:rsidR="007A41BD" w:rsidRDefault="007A41BD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MS Mincho" w:eastAsia="MS Mincho" w:hAnsi="MS Mincho" w:cs="MS Mincho" w:hint="eastAsia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</w:tr>
      <w:tr w:rsidR="007A41BD" w14:paraId="13EE758F" w14:textId="77777777" w:rsidTr="00840649"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DBB652" w14:textId="77777777" w:rsidR="007A41BD" w:rsidRPr="006A33AB" w:rsidRDefault="007A41BD" w:rsidP="006A33AB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33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*The basis for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ssumed risk</w:t>
            </w:r>
            <w:r w:rsidRPr="006A33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e.g. the median control group risk across studies) is provided in footnotes.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rresponding risk</w:t>
            </w:r>
            <w:r w:rsidRPr="006A33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 w:rsidRPr="006A33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the intervention (and its 95% CI).</w:t>
            </w:r>
            <w:r w:rsidRPr="006A33AB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6A33AB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I:</w:t>
            </w:r>
            <w:r w:rsidRPr="006A33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Confidence interval;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R:</w:t>
            </w:r>
            <w:r w:rsidRPr="006A33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isk ratio; </w:t>
            </w:r>
          </w:p>
        </w:tc>
      </w:tr>
      <w:tr w:rsidR="007A41BD" w14:paraId="068AEFAF" w14:textId="77777777" w:rsidTr="00840649"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20AC9E" w14:textId="77777777" w:rsidR="007A41BD" w:rsidRPr="006A33AB" w:rsidRDefault="007A41BD" w:rsidP="006A33AB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33AB">
              <w:rPr>
                <w:rFonts w:ascii="Arial" w:hAnsi="Arial" w:cs="Arial"/>
                <w:b/>
                <w:bCs/>
                <w:sz w:val="16"/>
                <w:szCs w:val="16"/>
              </w:rPr>
              <w:t>GRADE Working Group grades of evidence</w:t>
            </w:r>
            <w:r w:rsidRPr="006A33AB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 quality:</w:t>
            </w:r>
            <w:r w:rsidRPr="006A33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urther research is very unlikely to change our confidence in the estimate of effect. </w:t>
            </w:r>
            <w:r w:rsidRPr="006A33AB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 quality:</w:t>
            </w:r>
            <w:r w:rsidRPr="006A33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</w:r>
            <w:r w:rsidRPr="006A33AB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 quality:</w:t>
            </w:r>
            <w:r w:rsidRPr="006A33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 w:rsidRPr="006A33AB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 quality:</w:t>
            </w:r>
            <w:r w:rsidRPr="006A33A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We are very uncertain about the estimate.</w:t>
            </w:r>
          </w:p>
        </w:tc>
      </w:tr>
      <w:tr w:rsidR="007A41BD" w14:paraId="48172B4E" w14:textId="77777777" w:rsidTr="00840649"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19CE97" w14:textId="77777777" w:rsidR="007A41BD" w:rsidRPr="006A33AB" w:rsidRDefault="007A41BD" w:rsidP="006A33AB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A33AB">
              <w:rPr>
                <w:rFonts w:ascii="Arial" w:hAnsi="Arial" w:cs="Arial"/>
                <w:b/>
                <w:bCs/>
                <w:sz w:val="16"/>
                <w:szCs w:val="16"/>
              </w:rPr>
              <w:t>1 case-control and other study designs together</w:t>
            </w:r>
            <w:r w:rsidRPr="006A33AB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2 case series</w:t>
            </w:r>
            <w:r w:rsidRPr="006A33AB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3 case-control</w:t>
            </w:r>
          </w:p>
        </w:tc>
      </w:tr>
    </w:tbl>
    <w:p w14:paraId="3BE52EDF" w14:textId="77777777" w:rsidR="00381009" w:rsidRPr="00C952C6" w:rsidRDefault="00381009" w:rsidP="00C952C6"/>
    <w:sectPr w:rsidR="00381009" w:rsidRPr="00C952C6" w:rsidSect="00C952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29E17B" w14:textId="77777777" w:rsidR="006F48B7" w:rsidRDefault="006F48B7" w:rsidP="00E40590">
      <w:r>
        <w:separator/>
      </w:r>
    </w:p>
  </w:endnote>
  <w:endnote w:type="continuationSeparator" w:id="0">
    <w:p w14:paraId="345A32C1" w14:textId="77777777" w:rsidR="006F48B7" w:rsidRDefault="006F48B7" w:rsidP="00E40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97687E" w14:textId="77777777" w:rsidR="006F48B7" w:rsidRDefault="006F48B7" w:rsidP="00E40590">
      <w:r>
        <w:separator/>
      </w:r>
    </w:p>
  </w:footnote>
  <w:footnote w:type="continuationSeparator" w:id="0">
    <w:p w14:paraId="6765E98E" w14:textId="77777777" w:rsidR="006F48B7" w:rsidRDefault="006F48B7" w:rsidP="00E405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52C6"/>
    <w:rsid w:val="000E4E47"/>
    <w:rsid w:val="001450E6"/>
    <w:rsid w:val="00182BDD"/>
    <w:rsid w:val="002864E9"/>
    <w:rsid w:val="00381009"/>
    <w:rsid w:val="003B22AE"/>
    <w:rsid w:val="00507FE2"/>
    <w:rsid w:val="006A33AB"/>
    <w:rsid w:val="006F48B7"/>
    <w:rsid w:val="00764AAE"/>
    <w:rsid w:val="007A41BD"/>
    <w:rsid w:val="008041BB"/>
    <w:rsid w:val="00840649"/>
    <w:rsid w:val="00C23DAB"/>
    <w:rsid w:val="00C76621"/>
    <w:rsid w:val="00C952C6"/>
    <w:rsid w:val="00CD15C7"/>
    <w:rsid w:val="00CF0207"/>
    <w:rsid w:val="00E40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255B71"/>
  <w15:docId w15:val="{C6C7091B-FD81-4199-B03A-80EF0DB01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E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952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40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4059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0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4059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A33A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A33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08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晶</dc:creator>
  <cp:keywords/>
  <dc:description/>
  <cp:lastModifiedBy>周 廉</cp:lastModifiedBy>
  <cp:revision>10</cp:revision>
  <dcterms:created xsi:type="dcterms:W3CDTF">2020-09-09T02:05:00Z</dcterms:created>
  <dcterms:modified xsi:type="dcterms:W3CDTF">2020-09-15T11:45:00Z</dcterms:modified>
</cp:coreProperties>
</file>